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CC6236" w14:textId="77777777" w:rsidR="007315D4" w:rsidRDefault="007315D4" w:rsidP="007315D4">
      <w:pPr>
        <w:jc w:val="both"/>
        <w:rPr>
          <w:rFonts w:ascii="Times New Roman" w:eastAsia="Times New Roman" w:hAnsi="Times New Roman" w:cs="Times New Roman"/>
          <w:b/>
          <w:sz w:val="18"/>
          <w:szCs w:val="18"/>
        </w:rPr>
      </w:pPr>
      <w:r w:rsidRPr="009A6745">
        <w:rPr>
          <w:rFonts w:ascii="Times New Roman" w:eastAsia="Times New Roman" w:hAnsi="Times New Roman" w:cs="Times New Roman"/>
          <w:b/>
          <w:sz w:val="18"/>
          <w:szCs w:val="18"/>
        </w:rPr>
        <w:t xml:space="preserve">Table 1: </w:t>
      </w:r>
      <w:r w:rsidRPr="002841F5">
        <w:rPr>
          <w:rFonts w:ascii="Times New Roman" w:eastAsia="Times New Roman" w:hAnsi="Times New Roman" w:cs="Times New Roman"/>
          <w:b/>
          <w:sz w:val="18"/>
          <w:szCs w:val="18"/>
        </w:rPr>
        <w:t xml:space="preserve">Tagging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>s</w:t>
      </w:r>
      <w:r w:rsidRPr="002841F5">
        <w:rPr>
          <w:rFonts w:ascii="Times New Roman" w:eastAsia="Times New Roman" w:hAnsi="Times New Roman" w:cs="Times New Roman"/>
          <w:b/>
          <w:sz w:val="18"/>
          <w:szCs w:val="18"/>
        </w:rPr>
        <w:t xml:space="preserve">cheme for Italian and Polish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>online anxiety</w:t>
      </w:r>
      <w:r w:rsidRPr="002841F5"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>c</w:t>
      </w:r>
      <w:r w:rsidRPr="002841F5">
        <w:rPr>
          <w:rFonts w:ascii="Times New Roman" w:eastAsia="Times New Roman" w:hAnsi="Times New Roman" w:cs="Times New Roman"/>
          <w:b/>
          <w:sz w:val="18"/>
          <w:szCs w:val="18"/>
        </w:rPr>
        <w:t>onsultations</w:t>
      </w:r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 </w:t>
      </w:r>
    </w:p>
    <w:p w14:paraId="3BE050CA" w14:textId="77777777" w:rsidR="007315D4" w:rsidRPr="00815D13" w:rsidRDefault="007315D4" w:rsidP="007315D4">
      <w:pPr>
        <w:jc w:val="both"/>
        <w:rPr>
          <w:rFonts w:ascii="Times New Roman" w:eastAsia="Times New Roman" w:hAnsi="Times New Roman" w:cs="Times New Roman"/>
          <w:b/>
        </w:rPr>
      </w:pP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85"/>
        <w:gridCol w:w="2942"/>
        <w:gridCol w:w="2977"/>
      </w:tblGrid>
      <w:tr w:rsidR="007315D4" w:rsidRPr="009A6745" w14:paraId="1E04CB91" w14:textId="77777777" w:rsidTr="00895841">
        <w:trPr>
          <w:trHeight w:val="450"/>
        </w:trPr>
        <w:tc>
          <w:tcPr>
            <w:tcW w:w="3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881E71" w14:textId="77777777" w:rsidR="007315D4" w:rsidRPr="009A6745" w:rsidRDefault="007315D4" w:rsidP="00815D13">
            <w:pPr>
              <w:snapToGrid w:val="0"/>
              <w:jc w:val="both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</w:p>
        </w:tc>
        <w:tc>
          <w:tcPr>
            <w:tcW w:w="294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0497D0" w14:textId="77777777" w:rsidR="007315D4" w:rsidRPr="009A6745" w:rsidRDefault="007315D4" w:rsidP="0089584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ind w:left="82" w:right="124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Examples for IAC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40DA55" w14:textId="77777777" w:rsidR="007315D4" w:rsidRPr="009A6745" w:rsidRDefault="007315D4" w:rsidP="00895841">
            <w:pPr>
              <w:snapToGrid w:val="0"/>
              <w:ind w:left="119" w:right="118"/>
              <w:jc w:val="both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Examples for PAC</w:t>
            </w:r>
          </w:p>
        </w:tc>
      </w:tr>
      <w:tr w:rsidR="007315D4" w:rsidRPr="009A6745" w14:paraId="3DDE2CF0" w14:textId="77777777" w:rsidTr="00895841">
        <w:trPr>
          <w:trHeight w:val="255"/>
        </w:trPr>
        <w:tc>
          <w:tcPr>
            <w:tcW w:w="32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2479A" w14:textId="57035B01" w:rsidR="007315D4" w:rsidRPr="009A6745" w:rsidRDefault="00B23C8A" w:rsidP="00815D13">
            <w:pPr>
              <w:snapToGrid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SERS</w:t>
            </w:r>
          </w:p>
        </w:tc>
        <w:tc>
          <w:tcPr>
            <w:tcW w:w="2942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81B531" w14:textId="77777777" w:rsidR="007315D4" w:rsidRPr="009A6745" w:rsidRDefault="007315D4" w:rsidP="00895841">
            <w:pPr>
              <w:snapToGrid w:val="0"/>
              <w:ind w:left="82" w:right="124"/>
              <w:jc w:val="both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</w:p>
        </w:tc>
        <w:tc>
          <w:tcPr>
            <w:tcW w:w="2977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10CEE6" w14:textId="77777777" w:rsidR="007315D4" w:rsidRPr="009A6745" w:rsidRDefault="007315D4" w:rsidP="00895841">
            <w:pPr>
              <w:snapToGrid w:val="0"/>
              <w:ind w:left="119" w:right="118"/>
              <w:jc w:val="both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</w:p>
        </w:tc>
      </w:tr>
      <w:tr w:rsidR="007315D4" w:rsidRPr="009A6745" w14:paraId="062A5C77" w14:textId="77777777" w:rsidTr="00895841">
        <w:trPr>
          <w:trHeight w:val="420"/>
        </w:trPr>
        <w:tc>
          <w:tcPr>
            <w:tcW w:w="32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ED5CC" w14:textId="77777777" w:rsidR="007315D4" w:rsidRPr="009A6745" w:rsidRDefault="007315D4" w:rsidP="00815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jc w:val="both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Types of questions</w:t>
            </w:r>
          </w:p>
        </w:tc>
        <w:tc>
          <w:tcPr>
            <w:tcW w:w="2942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A0CA816" w14:textId="77777777" w:rsidR="007315D4" w:rsidRPr="009A6745" w:rsidRDefault="007315D4" w:rsidP="00895841">
            <w:pPr>
              <w:snapToGrid w:val="0"/>
              <w:ind w:left="82" w:right="124"/>
              <w:jc w:val="both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</w:p>
        </w:tc>
        <w:tc>
          <w:tcPr>
            <w:tcW w:w="2977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991794" w14:textId="77777777" w:rsidR="007315D4" w:rsidRPr="009A6745" w:rsidRDefault="007315D4" w:rsidP="00895841">
            <w:pPr>
              <w:snapToGrid w:val="0"/>
              <w:ind w:left="119" w:right="118"/>
              <w:jc w:val="both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</w:p>
        </w:tc>
      </w:tr>
      <w:tr w:rsidR="007315D4" w:rsidRPr="009A6745" w14:paraId="0552B56E" w14:textId="77777777" w:rsidTr="00895841">
        <w:trPr>
          <w:trHeight w:val="420"/>
        </w:trPr>
        <w:tc>
          <w:tcPr>
            <w:tcW w:w="32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9F096" w14:textId="77777777" w:rsidR="007315D4" w:rsidRPr="009A6745" w:rsidRDefault="007315D4" w:rsidP="00815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rect question/request</w:t>
            </w:r>
          </w:p>
          <w:p w14:paraId="3DFF7C8A" w14:textId="77777777" w:rsidR="007315D4" w:rsidRPr="009A6745" w:rsidRDefault="007315D4" w:rsidP="00815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jc w:val="both"/>
              <w:rPr>
                <w:rFonts w:ascii="Times New Roman" w:eastAsia="Helvetica" w:hAnsi="Times New Roman" w:cs="Times New Roman"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(i.e., questions marked by a question mark or that, even in the absence of question marks, have the structure of direct questions)</w:t>
            </w:r>
          </w:p>
          <w:p w14:paraId="0D599001" w14:textId="77777777" w:rsidR="007315D4" w:rsidRPr="009A6745" w:rsidRDefault="007315D4" w:rsidP="00815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2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FF62FFC" w14:textId="4F846B35" w:rsidR="007315D4" w:rsidRPr="00895841" w:rsidRDefault="007315D4" w:rsidP="00895841">
            <w:pPr>
              <w:snapToGrid w:val="0"/>
              <w:ind w:left="82" w:right="12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584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  <w:t>Può l'assunzione puntuale provocare dipendenza?</w:t>
            </w:r>
            <w:r w:rsidR="0089584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  <w:t xml:space="preserve"> </w:t>
            </w:r>
            <w:r w:rsidR="00895841" w:rsidRPr="0089584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</w:t>
            </w:r>
            <w:r w:rsidRPr="0089584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C</w:t>
            </w:r>
            <w:r w:rsidRPr="00895841">
              <w:rPr>
                <w:rFonts w:ascii="Times New Roman" w:eastAsia="Times New Roman" w:hAnsi="Times New Roman" w:cs="Times New Roman"/>
                <w:sz w:val="16"/>
                <w:szCs w:val="16"/>
              </w:rPr>
              <w:t>an regular intake cause addiction?</w:t>
            </w:r>
            <w:r w:rsidR="00895841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629BA42C" w14:textId="77777777" w:rsidR="007315D4" w:rsidRPr="00895841" w:rsidRDefault="007315D4" w:rsidP="00895841">
            <w:pPr>
              <w:snapToGrid w:val="0"/>
              <w:ind w:left="82" w:right="124"/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977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F60CB8" w14:textId="35CB8F7E" w:rsidR="007315D4" w:rsidRPr="009A6745" w:rsidRDefault="007315D4" w:rsidP="00895841">
            <w:pPr>
              <w:snapToGrid w:val="0"/>
              <w:ind w:left="119" w:right="118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zy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ogę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rać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ramolan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? </w:t>
            </w:r>
            <w:r w:rsidR="0089584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n I take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pramolan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?</w:t>
            </w:r>
            <w:r w:rsidR="00895841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7315D4" w:rsidRPr="009A6745" w14:paraId="1B0CE9B8" w14:textId="77777777" w:rsidTr="00895841">
        <w:trPr>
          <w:trHeight w:val="420"/>
        </w:trPr>
        <w:tc>
          <w:tcPr>
            <w:tcW w:w="32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6F47B" w14:textId="77777777" w:rsidR="007315D4" w:rsidRPr="009A6745" w:rsidRDefault="007315D4" w:rsidP="00815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direct question/request</w:t>
            </w:r>
          </w:p>
          <w:p w14:paraId="12DE0361" w14:textId="77777777" w:rsidR="007315D4" w:rsidRPr="009A6745" w:rsidRDefault="007315D4" w:rsidP="00815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i.e., questions that do not require a question mark and are usually introduced by ‘verba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dicendi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’ (e.g., / I was wondering whether …) or by knowledge verbs (e.g., I wanted to know if…). Indirect questions often use the conditional or past indicative to convey polite requests.</w:t>
            </w:r>
          </w:p>
          <w:p w14:paraId="6A345AE8" w14:textId="77777777" w:rsidR="007315D4" w:rsidRPr="009A6745" w:rsidRDefault="007315D4" w:rsidP="00815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2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9058BC" w14:textId="22397EEB" w:rsidR="007315D4" w:rsidRPr="009A6745" w:rsidRDefault="007315D4" w:rsidP="00895841">
            <w:pPr>
              <w:snapToGrid w:val="0"/>
              <w:ind w:left="82" w:right="12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volevo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hieder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se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ntinuar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alla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icologa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o no </w:t>
            </w:r>
            <w:r w:rsidR="0089584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I wanted to ask whether to continue with the psychologist or not</w:t>
            </w:r>
            <w:r w:rsidR="00895841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977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DA91810" w14:textId="250F60D2" w:rsidR="007315D4" w:rsidRPr="009A6745" w:rsidRDefault="007315D4" w:rsidP="00895841">
            <w:pPr>
              <w:snapToGrid w:val="0"/>
              <w:ind w:left="119" w:right="118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hciałabym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ię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owiedzieć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zy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eki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i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chodzą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w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nterakcję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89584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I would like to know if these medicines do not interact</w:t>
            </w:r>
            <w:r w:rsidR="00895841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7315D4" w:rsidRPr="009A6745" w14:paraId="1B896369" w14:textId="77777777" w:rsidTr="00895841">
        <w:trPr>
          <w:trHeight w:val="255"/>
        </w:trPr>
        <w:tc>
          <w:tcPr>
            <w:tcW w:w="32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6EEB65" w14:textId="77777777" w:rsidR="007315D4" w:rsidRPr="009A6745" w:rsidRDefault="007315D4" w:rsidP="00815D13">
            <w:pPr>
              <w:snapToGri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ixed form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i.e., those forms generally introduced by an expression of not knowing followed by a question or by a request)</w:t>
            </w:r>
          </w:p>
          <w:p w14:paraId="0F495A56" w14:textId="77777777" w:rsidR="007315D4" w:rsidRPr="009A6745" w:rsidRDefault="007315D4" w:rsidP="00815D13">
            <w:pPr>
              <w:snapToGri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2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1B4427" w14:textId="6E1BA0AB" w:rsidR="007315D4" w:rsidRPr="009A6745" w:rsidRDefault="007315D4" w:rsidP="00895841">
            <w:pPr>
              <w:snapToGrid w:val="0"/>
              <w:ind w:left="82" w:right="12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584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  <w:t xml:space="preserve">Non so cosa devo prendere. In casa ho Xanax. </w:t>
            </w:r>
            <w:r w:rsidRPr="00895841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Va bene </w:t>
            </w:r>
            <w:proofErr w:type="spellStart"/>
            <w:r w:rsidRPr="00895841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questo</w:t>
            </w:r>
            <w:proofErr w:type="spellEnd"/>
            <w:r w:rsidRPr="00895841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895841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edicinale</w:t>
            </w:r>
            <w:proofErr w:type="spellEnd"/>
            <w:r w:rsidRPr="00895841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? </w:t>
            </w:r>
            <w:r w:rsidR="00895841" w:rsidRPr="0089584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I don't know what I should take. I have Xanax at home. Is this medicine OK?</w:t>
            </w:r>
            <w:r w:rsidR="00895841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977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D123468" w14:textId="17C5C3DD" w:rsidR="007315D4" w:rsidRPr="009A6745" w:rsidRDefault="007315D4" w:rsidP="00895841">
            <w:pPr>
              <w:snapToGrid w:val="0"/>
              <w:ind w:left="119" w:right="118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Jednak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i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iem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zego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to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oż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yć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rzyczyną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.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Gdzi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zukać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mocy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? </w:t>
            </w:r>
            <w:r w:rsidR="0089584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</w:t>
            </w:r>
            <w:proofErr w:type="gramStart"/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however</w:t>
            </w:r>
            <w:proofErr w:type="gramEnd"/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 don’t know what this could be the cause of. Where to seek help?</w:t>
            </w:r>
            <w:r w:rsidR="00895841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0E714204" w14:textId="77777777" w:rsidR="007315D4" w:rsidRPr="009A6745" w:rsidRDefault="007315D4" w:rsidP="00895841">
            <w:pPr>
              <w:snapToGrid w:val="0"/>
              <w:ind w:left="119" w:right="118"/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  <w:p w14:paraId="29FE4AD4" w14:textId="77777777" w:rsidR="007315D4" w:rsidRPr="009A6745" w:rsidRDefault="007315D4" w:rsidP="00895841">
            <w:pPr>
              <w:snapToGrid w:val="0"/>
              <w:ind w:left="119" w:right="118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315D4" w:rsidRPr="009A6745" w14:paraId="526409FA" w14:textId="77777777" w:rsidTr="00895841">
        <w:trPr>
          <w:trHeight w:val="255"/>
        </w:trPr>
        <w:tc>
          <w:tcPr>
            <w:tcW w:w="32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7760F" w14:textId="77777777" w:rsidR="007315D4" w:rsidRPr="009A6745" w:rsidRDefault="007315D4" w:rsidP="00815D13">
            <w:pPr>
              <w:widowControl w:val="0"/>
              <w:snapToGri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mplicit question/request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i.e., instances where no question marks are used, but patients express a lack of knowledge or certainty; statements that are interpreted as questions or requests by doctors, who typically respond by addressing the epistemic gap)</w:t>
            </w:r>
          </w:p>
        </w:tc>
        <w:tc>
          <w:tcPr>
            <w:tcW w:w="2942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938D8CC" w14:textId="15C55F83" w:rsidR="007315D4" w:rsidRPr="009A6745" w:rsidRDefault="007315D4" w:rsidP="00895841">
            <w:pPr>
              <w:snapToGrid w:val="0"/>
              <w:ind w:left="82" w:right="12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Non so se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'entri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il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ambio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armaco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o se è solo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una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incidenza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895841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89584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</w:t>
            </w:r>
            <w:proofErr w:type="gramEnd"/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I don't know if it has something to do with the change in medication or if it's just a coincidence</w:t>
            </w:r>
            <w:r w:rsidR="00895841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977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E1B831" w14:textId="1583F707" w:rsidR="007315D4" w:rsidRPr="009A6745" w:rsidRDefault="007315D4" w:rsidP="00895841">
            <w:pPr>
              <w:snapToGrid w:val="0"/>
              <w:ind w:left="119" w:right="118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Nie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iem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zy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zrost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ormonów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i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zagłuszył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abletek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895841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89584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</w:t>
            </w:r>
            <w:proofErr w:type="gramEnd"/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I don’t know if the rise in hormones hasn’t drowned out the pills</w:t>
            </w:r>
            <w:r w:rsidR="00895841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7315D4" w:rsidRPr="009A6745" w14:paraId="5F5827B1" w14:textId="77777777" w:rsidTr="00895841">
        <w:trPr>
          <w:trHeight w:val="255"/>
        </w:trPr>
        <w:tc>
          <w:tcPr>
            <w:tcW w:w="32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F99AB" w14:textId="77777777" w:rsidR="007315D4" w:rsidRPr="009A6745" w:rsidRDefault="007315D4" w:rsidP="00815D13">
            <w:pPr>
              <w:snapToGri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A674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_question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i.e., posts that do not contain explicit questions or requests, but are nonetheless interpreted as such by doctors, who respond)</w:t>
            </w:r>
          </w:p>
        </w:tc>
        <w:tc>
          <w:tcPr>
            <w:tcW w:w="2942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7170F30" w14:textId="3F5C4987" w:rsidR="007315D4" w:rsidRPr="009A6745" w:rsidRDefault="007315D4" w:rsidP="00895841">
            <w:pPr>
              <w:snapToGrid w:val="0"/>
              <w:ind w:left="82" w:right="12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Salve mi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anno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rovato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il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uor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ngrossato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e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mpa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poco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angu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ischio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la </w:t>
            </w:r>
            <w:proofErr w:type="spellStart"/>
            <w:proofErr w:type="gram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vita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,poi</w:t>
            </w:r>
            <w:proofErr w:type="gram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accio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una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cura di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tenol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e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iuretici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grazie</w:t>
            </w:r>
            <w:proofErr w:type="spellEnd"/>
            <w:r w:rsidR="008958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Hi, they found an enlarged heart and poor blood flow in my heart, it's life threatening, so I'm taking atenolol and diuretics. Thank you</w:t>
            </w:r>
            <w:r w:rsidR="00895841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977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AE64A8" w14:textId="365078BD" w:rsidR="007315D4" w:rsidRPr="009A6745" w:rsidRDefault="007315D4" w:rsidP="00895841">
            <w:pPr>
              <w:snapToGrid w:val="0"/>
              <w:ind w:left="119" w:right="118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itam ,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ekarz</w:t>
            </w:r>
            <w:proofErr w:type="spellEnd"/>
            <w:proofErr w:type="gram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sychiatra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rzepisał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mi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ozarin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a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erwicę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,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źle</w:t>
            </w:r>
            <w:proofErr w:type="spellEnd"/>
            <w:proofErr w:type="gram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ię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po nim </w:t>
            </w:r>
            <w:proofErr w:type="spellStart"/>
            <w:proofErr w:type="gram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zuj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,mam</w:t>
            </w:r>
            <w:proofErr w:type="gram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zawroty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głowy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oli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ni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głowa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,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ano</w:t>
            </w:r>
            <w:proofErr w:type="spellEnd"/>
            <w:proofErr w:type="gram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i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ogę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ic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jeść.Czuje</w:t>
            </w:r>
            <w:proofErr w:type="spellEnd"/>
            <w:proofErr w:type="gram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ię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jeszcz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gorzej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iż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rzed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daniem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eku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. </w:t>
            </w:r>
            <w:r w:rsidR="0089584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ello, my psychiatrist has prescribed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mozarin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or my neurosis, I feel bad after it, I feel dizzy and have headaches, in the morning I can't eat anything, I feel even worse than before the drug.</w:t>
            </w:r>
            <w:r w:rsidR="00895841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7315D4" w:rsidRPr="009A6745" w14:paraId="08479EBC" w14:textId="77777777" w:rsidTr="00895841">
        <w:trPr>
          <w:trHeight w:val="420"/>
        </w:trPr>
        <w:tc>
          <w:tcPr>
            <w:tcW w:w="32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F7A703" w14:textId="77777777" w:rsidR="007315D4" w:rsidRPr="009A6745" w:rsidRDefault="007315D4" w:rsidP="00815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942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CF05A4" w14:textId="77777777" w:rsidR="007315D4" w:rsidRPr="009A6745" w:rsidRDefault="007315D4" w:rsidP="00895841">
            <w:pPr>
              <w:snapToGrid w:val="0"/>
              <w:ind w:left="82" w:right="124"/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2977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183F77" w14:textId="77777777" w:rsidR="007315D4" w:rsidRPr="009A6745" w:rsidRDefault="007315D4" w:rsidP="00895841">
            <w:pPr>
              <w:snapToGrid w:val="0"/>
              <w:ind w:left="119" w:right="118"/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</w:tr>
      <w:tr w:rsidR="007315D4" w:rsidRPr="009A6745" w14:paraId="09F5FAC2" w14:textId="77777777" w:rsidTr="00895841">
        <w:trPr>
          <w:trHeight w:val="420"/>
        </w:trPr>
        <w:tc>
          <w:tcPr>
            <w:tcW w:w="32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1585B" w14:textId="77777777" w:rsidR="007315D4" w:rsidRPr="009A6745" w:rsidRDefault="007315D4" w:rsidP="00815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jc w:val="both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Questions pragmatic functions</w:t>
            </w:r>
          </w:p>
        </w:tc>
        <w:tc>
          <w:tcPr>
            <w:tcW w:w="2942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C76E87" w14:textId="77777777" w:rsidR="007315D4" w:rsidRPr="009A6745" w:rsidRDefault="007315D4" w:rsidP="00895841">
            <w:pPr>
              <w:snapToGrid w:val="0"/>
              <w:ind w:left="82" w:right="124"/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2977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3E81838" w14:textId="77777777" w:rsidR="007315D4" w:rsidRPr="009A6745" w:rsidRDefault="007315D4" w:rsidP="00895841">
            <w:pPr>
              <w:snapToGrid w:val="0"/>
              <w:ind w:left="119" w:right="118"/>
              <w:jc w:val="both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</w:p>
        </w:tc>
      </w:tr>
      <w:tr w:rsidR="007315D4" w:rsidRPr="009A6745" w14:paraId="11E28595" w14:textId="77777777" w:rsidTr="00895841">
        <w:trPr>
          <w:trHeight w:val="450"/>
        </w:trPr>
        <w:tc>
          <w:tcPr>
            <w:tcW w:w="32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192DC" w14:textId="77777777" w:rsidR="007315D4" w:rsidRPr="009A6745" w:rsidRDefault="007315D4" w:rsidP="00815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requests for information/opinion/confirmation</w:t>
            </w:r>
          </w:p>
        </w:tc>
        <w:tc>
          <w:tcPr>
            <w:tcW w:w="2942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D8BC61C" w14:textId="319AFEA3" w:rsidR="007315D4" w:rsidRPr="009A6745" w:rsidRDefault="007315D4" w:rsidP="00895841">
            <w:pPr>
              <w:snapToGrid w:val="0"/>
              <w:ind w:left="82" w:right="12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se continuo a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renderlo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trei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ver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ei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roblemi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?</w:t>
            </w:r>
            <w:proofErr w:type="gram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89584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If I continue to take it, could I have problems?</w:t>
            </w:r>
            <w:r w:rsidR="00895841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977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63BDEE4" w14:textId="075A29EC" w:rsidR="007315D4" w:rsidRPr="009A6745" w:rsidRDefault="007315D4" w:rsidP="00895841">
            <w:pPr>
              <w:snapToGrid w:val="0"/>
              <w:ind w:left="119" w:right="118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zy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eki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ożna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łączyć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? </w:t>
            </w:r>
            <w:r w:rsidR="0089584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Can these medicines be combined?</w:t>
            </w:r>
            <w:r w:rsidR="00895841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7315D4" w:rsidRPr="009A6745" w14:paraId="4EEC01A6" w14:textId="77777777" w:rsidTr="00895841">
        <w:trPr>
          <w:trHeight w:val="420"/>
        </w:trPr>
        <w:tc>
          <w:tcPr>
            <w:tcW w:w="32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2B53CF" w14:textId="77777777" w:rsidR="007315D4" w:rsidRPr="009A6745" w:rsidRDefault="007315D4" w:rsidP="00815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requests for help/advice/reassurance</w:t>
            </w:r>
          </w:p>
        </w:tc>
        <w:tc>
          <w:tcPr>
            <w:tcW w:w="2942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B3B0C42" w14:textId="07CDEA04" w:rsidR="007315D4" w:rsidRPr="009A6745" w:rsidRDefault="007315D4" w:rsidP="00895841">
            <w:pPr>
              <w:snapToGrid w:val="0"/>
              <w:ind w:left="82" w:right="124"/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Cosa mi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nsigliate</w:t>
            </w:r>
            <w:proofErr w:type="spellEnd"/>
            <w:r w:rsidR="00895841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?</w:t>
            </w:r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895841" w:rsidRPr="0089584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</w:t>
            </w:r>
            <w:r w:rsidRPr="0089584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What do you recommend?</w:t>
            </w:r>
            <w:r w:rsidR="00895841" w:rsidRPr="0089584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</w:t>
            </w:r>
          </w:p>
        </w:tc>
        <w:tc>
          <w:tcPr>
            <w:tcW w:w="2977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521493" w14:textId="01974A4A" w:rsidR="007315D4" w:rsidRPr="00895841" w:rsidRDefault="007315D4" w:rsidP="00895841">
            <w:pPr>
              <w:snapToGrid w:val="0"/>
              <w:ind w:left="119" w:right="118"/>
              <w:jc w:val="both"/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roszę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o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moc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895841" w:rsidRPr="0089584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</w:t>
            </w:r>
            <w:r w:rsidRPr="0089584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Please help me</w:t>
            </w:r>
            <w:r w:rsidR="00895841" w:rsidRPr="0089584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</w:t>
            </w:r>
          </w:p>
        </w:tc>
      </w:tr>
      <w:tr w:rsidR="007315D4" w:rsidRPr="009A6745" w14:paraId="79B78304" w14:textId="77777777" w:rsidTr="00895841">
        <w:trPr>
          <w:trHeight w:val="360"/>
        </w:trPr>
        <w:tc>
          <w:tcPr>
            <w:tcW w:w="32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082AA0" w14:textId="77777777" w:rsidR="007315D4" w:rsidRPr="009A6745" w:rsidRDefault="007315D4" w:rsidP="00815D13">
            <w:pPr>
              <w:snapToGri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venting/disclosure</w:t>
            </w:r>
          </w:p>
        </w:tc>
        <w:tc>
          <w:tcPr>
            <w:tcW w:w="2942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58167E" w14:textId="042811BD" w:rsidR="007315D4" w:rsidRPr="009A6745" w:rsidRDefault="007315D4" w:rsidP="00895841">
            <w:pPr>
              <w:snapToGrid w:val="0"/>
              <w:ind w:left="82" w:right="12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9584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  <w:t xml:space="preserve">Soffro di ansia da circa </w:t>
            </w:r>
            <w:r w:rsidR="00622FC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  <w:t>xx</w:t>
            </w:r>
            <w:r w:rsidR="00622FC4" w:rsidRPr="0089584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  <w:t xml:space="preserve"> </w:t>
            </w:r>
            <w:r w:rsidRPr="0089584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  <w:t xml:space="preserve">anni curata con antidepressivi e ansiolitici...da circa </w:t>
            </w:r>
            <w:r w:rsidR="00622FC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  <w:t xml:space="preserve">x </w:t>
            </w:r>
            <w:r w:rsidRPr="0089584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  <w:t xml:space="preserve">anni prendo </w:t>
            </w:r>
            <w:proofErr w:type="spellStart"/>
            <w:r w:rsidRPr="0089584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  <w:t>paroextina</w:t>
            </w:r>
            <w:proofErr w:type="spellEnd"/>
            <w:r w:rsidRPr="0089584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  <w:t xml:space="preserve">...e al bisogno </w:t>
            </w:r>
            <w:proofErr w:type="spellStart"/>
            <w:r w:rsidRPr="0089584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  <w:t>alprazolam</w:t>
            </w:r>
            <w:proofErr w:type="spellEnd"/>
            <w:r w:rsidRPr="0089584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  <w:t xml:space="preserve"> .... ultimamente ho dovuto aumentare l'</w:t>
            </w:r>
            <w:proofErr w:type="spellStart"/>
            <w:r w:rsidRPr="0089584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  <w:t>alprazolam</w:t>
            </w:r>
            <w:proofErr w:type="spellEnd"/>
            <w:r w:rsidRPr="0089584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  <w:t xml:space="preserve">....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erché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aura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di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utto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e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enso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ntinuament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a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questo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89584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 suffer from anxiety for about </w:t>
            </w:r>
            <w:r w:rsidR="00622FC4">
              <w:rPr>
                <w:rFonts w:ascii="Times New Roman" w:eastAsia="Times New Roman" w:hAnsi="Times New Roman" w:cs="Times New Roman"/>
                <w:sz w:val="16"/>
                <w:szCs w:val="16"/>
              </w:rPr>
              <w:t>xx</w:t>
            </w:r>
            <w:r w:rsidR="00622FC4"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ears treated with antidepressants and anxiolytics ... for about </w:t>
            </w:r>
            <w:r w:rsidR="00622FC4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years I take paroxetine ... and if </w:t>
            </w:r>
            <w:proofErr w:type="gramStart"/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necessary</w:t>
            </w:r>
            <w:proofErr w:type="gramEnd"/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lprazolam .... lately I had to increase the alprazolam .... because I am afraid of everything and I constantly think about this</w:t>
            </w:r>
            <w:r w:rsidR="00895841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977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63957F" w14:textId="103D3E74" w:rsidR="007315D4" w:rsidRPr="009A6745" w:rsidRDefault="007315D4" w:rsidP="00895841">
            <w:pPr>
              <w:snapToGrid w:val="0"/>
              <w:ind w:left="119" w:right="118"/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Witam '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ktualni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mam </w:t>
            </w:r>
            <w:r w:rsidR="00EB41D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xx</w:t>
            </w:r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at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zmagam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ię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z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ewnym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roblemem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,</w:t>
            </w:r>
            <w:proofErr w:type="gram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a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okładniej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hodzi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o to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ż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i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trafię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puścić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omu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odzinnego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nieważ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dczuwam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ęk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rzed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zmianą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toczenia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utratą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kontaktu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z </w:t>
            </w:r>
            <w:proofErr w:type="spellStart"/>
            <w:proofErr w:type="gram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odzicami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.</w:t>
            </w:r>
            <w:proofErr w:type="gram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hciala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ym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ormalni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funkcjonować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np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yjechać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z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hłopakiem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zagranicę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jednak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kilka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ni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rzed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lanowana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data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yjazdu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padam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w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anikę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łacz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,</w:t>
            </w:r>
            <w:proofErr w:type="gram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i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ogę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jesc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,</w:t>
            </w:r>
            <w:proofErr w:type="gram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mam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roblemy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żołądkow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.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taram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ię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ad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ym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anować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jednak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jest to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ilniejsz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demni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 </w:t>
            </w:r>
          </w:p>
          <w:p w14:paraId="5C6B0C0A" w14:textId="1891A3DC" w:rsidR="007315D4" w:rsidRPr="009A6745" w:rsidRDefault="00895841" w:rsidP="00895841">
            <w:pPr>
              <w:snapToGrid w:val="0"/>
              <w:ind w:left="119" w:right="118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7315D4"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ello </w:t>
            </w:r>
            <w:proofErr w:type="gramStart"/>
            <w:r w:rsidR="007315D4"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‘ I</w:t>
            </w:r>
            <w:proofErr w:type="gramEnd"/>
            <w:r w:rsidR="007315D4"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m currently </w:t>
            </w:r>
            <w:r w:rsidR="00EB41DA">
              <w:rPr>
                <w:rFonts w:ascii="Times New Roman" w:eastAsia="Times New Roman" w:hAnsi="Times New Roman" w:cs="Times New Roman"/>
                <w:sz w:val="16"/>
                <w:szCs w:val="16"/>
              </w:rPr>
              <w:t>xx</w:t>
            </w:r>
            <w:r w:rsidR="00EB41DA"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7315D4"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ears </w:t>
            </w:r>
            <w:proofErr w:type="gramStart"/>
            <w:r w:rsidR="007315D4"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old</w:t>
            </w:r>
            <w:proofErr w:type="gramEnd"/>
            <w:r w:rsidR="007315D4"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I am struggling with a problem, namely that I am unable to leave my family home because I feel anxious about changing surroundings and losing contact with my parents. I would like to function normally, for example I would like to go abroad with my boyfriend, but a few days before I am </w:t>
            </w:r>
            <w:r w:rsidR="007315D4"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supposed to </w:t>
            </w:r>
            <w:proofErr w:type="gramStart"/>
            <w:r w:rsidR="007315D4"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leave</w:t>
            </w:r>
            <w:proofErr w:type="gramEnd"/>
            <w:r w:rsidR="007315D4"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 panic, cry, I can't </w:t>
            </w:r>
            <w:proofErr w:type="gramStart"/>
            <w:r w:rsidR="007315D4"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eat</w:t>
            </w:r>
            <w:proofErr w:type="gramEnd"/>
            <w:r w:rsidR="007315D4"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I have stomach problems. I try to control it, but it is stronger than m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  <w:p w14:paraId="11B9D2D9" w14:textId="77777777" w:rsidR="007315D4" w:rsidRPr="009A6745" w:rsidRDefault="007315D4" w:rsidP="00895841">
            <w:pPr>
              <w:snapToGrid w:val="0"/>
              <w:ind w:left="119" w:right="118"/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  <w:p w14:paraId="20DA81EF" w14:textId="77777777" w:rsidR="007315D4" w:rsidRPr="009A6745" w:rsidRDefault="007315D4" w:rsidP="00895841">
            <w:pPr>
              <w:snapToGrid w:val="0"/>
              <w:ind w:left="119" w:right="118"/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</w:tr>
      <w:tr w:rsidR="007315D4" w:rsidRPr="009A6745" w14:paraId="760B4D9B" w14:textId="77777777" w:rsidTr="00895841">
        <w:trPr>
          <w:trHeight w:val="255"/>
        </w:trPr>
        <w:tc>
          <w:tcPr>
            <w:tcW w:w="32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2A1E73" w14:textId="77777777" w:rsidR="007315D4" w:rsidRPr="009A6745" w:rsidRDefault="007315D4" w:rsidP="00815D13">
            <w:pPr>
              <w:snapToGri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lastRenderedPageBreak/>
              <w:t>Greetings/Salutations</w:t>
            </w:r>
            <w:r w:rsidRPr="009A674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(generally placed at the opening/closure of the post)</w:t>
            </w:r>
          </w:p>
        </w:tc>
        <w:tc>
          <w:tcPr>
            <w:tcW w:w="2942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ADEEE21" w14:textId="1C6F7EEA" w:rsidR="007315D4" w:rsidRPr="009A6745" w:rsidRDefault="007315D4" w:rsidP="00895841">
            <w:pPr>
              <w:snapToGrid w:val="0"/>
              <w:ind w:left="82" w:right="12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Buongiorno </w:t>
            </w:r>
            <w:r w:rsidR="0089584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Good morning</w:t>
            </w:r>
            <w:r w:rsidR="00895841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977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62455A" w14:textId="0905B374" w:rsidR="007315D4" w:rsidRPr="009A6745" w:rsidRDefault="007315D4" w:rsidP="00895841">
            <w:pPr>
              <w:snapToGrid w:val="0"/>
              <w:ind w:left="119" w:right="118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Witam </w:t>
            </w:r>
            <w:r w:rsidR="0089584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Hello</w:t>
            </w:r>
            <w:r w:rsidR="00895841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7315D4" w:rsidRPr="009A6745" w14:paraId="2E88DEE0" w14:textId="77777777" w:rsidTr="00895841">
        <w:trPr>
          <w:trHeight w:val="255"/>
        </w:trPr>
        <w:tc>
          <w:tcPr>
            <w:tcW w:w="32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AD3131" w14:textId="77777777" w:rsidR="007315D4" w:rsidRPr="009A6745" w:rsidRDefault="007315D4" w:rsidP="00815D13">
            <w:pPr>
              <w:snapToGri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Appellations/Titles</w:t>
            </w:r>
            <w:r w:rsidRPr="009A674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i.e., the use of a title or form of address that is directed to the recipient of a message, often to signal recognition, respect, or to explicitly identify the addressee. </w:t>
            </w:r>
          </w:p>
        </w:tc>
        <w:tc>
          <w:tcPr>
            <w:tcW w:w="2942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44DE45" w14:textId="5A7F35DB" w:rsidR="007315D4" w:rsidRPr="009A6745" w:rsidRDefault="007315D4" w:rsidP="00895841">
            <w:pPr>
              <w:snapToGrid w:val="0"/>
              <w:ind w:left="82" w:right="12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Buongiorno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ottori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89584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Good morning doctors</w:t>
            </w:r>
            <w:r w:rsidR="00895841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977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A0FE31E" w14:textId="77777777" w:rsidR="007315D4" w:rsidRPr="009A6745" w:rsidRDefault="007315D4" w:rsidP="00895841">
            <w:pPr>
              <w:snapToGrid w:val="0"/>
              <w:ind w:left="119" w:right="118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ABSENT</w:t>
            </w:r>
          </w:p>
        </w:tc>
      </w:tr>
      <w:tr w:rsidR="007315D4" w:rsidRPr="009A6745" w14:paraId="72A4E388" w14:textId="77777777" w:rsidTr="00895841">
        <w:trPr>
          <w:trHeight w:val="255"/>
        </w:trPr>
        <w:tc>
          <w:tcPr>
            <w:tcW w:w="32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DAFD35" w14:textId="77777777" w:rsidR="007315D4" w:rsidRPr="009A6745" w:rsidRDefault="007315D4" w:rsidP="00815D13">
            <w:pPr>
              <w:snapToGri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Acknowledgements</w:t>
            </w:r>
            <w:r w:rsidRPr="009A674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(i.e., forms of thanks, generally placed at the end of the post)</w:t>
            </w:r>
          </w:p>
        </w:tc>
        <w:tc>
          <w:tcPr>
            <w:tcW w:w="2942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330BF2F" w14:textId="007E6C79" w:rsidR="007315D4" w:rsidRPr="009A6745" w:rsidRDefault="007315D4" w:rsidP="00895841">
            <w:pPr>
              <w:snapToGrid w:val="0"/>
              <w:ind w:left="82" w:right="124"/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Grazie in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nticipo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895841" w:rsidRPr="0089584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</w:t>
            </w:r>
            <w:r w:rsidRPr="0089584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Thank you in advance</w:t>
            </w:r>
            <w:r w:rsidR="00895841" w:rsidRPr="0089584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</w:t>
            </w:r>
          </w:p>
        </w:tc>
        <w:tc>
          <w:tcPr>
            <w:tcW w:w="2977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233B40" w14:textId="3B10D3F4" w:rsidR="007315D4" w:rsidRPr="009A6745" w:rsidRDefault="007315D4" w:rsidP="00895841">
            <w:pPr>
              <w:snapToGrid w:val="0"/>
              <w:ind w:left="119" w:right="118"/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ziękuję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za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odpowiedź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89584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</w:t>
            </w:r>
            <w:r w:rsidRPr="0089584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Thank you for your answer</w:t>
            </w:r>
            <w:r w:rsidR="0089584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]</w:t>
            </w:r>
          </w:p>
        </w:tc>
      </w:tr>
      <w:tr w:rsidR="007315D4" w:rsidRPr="009A6745" w14:paraId="3D9253FF" w14:textId="77777777" w:rsidTr="00895841">
        <w:trPr>
          <w:trHeight w:val="420"/>
        </w:trPr>
        <w:tc>
          <w:tcPr>
            <w:tcW w:w="32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B9DE14" w14:textId="77777777" w:rsidR="007315D4" w:rsidRPr="009A6745" w:rsidRDefault="007315D4" w:rsidP="00815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Emotional components 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(i.e., terms expressing emotional states, often interpreted as requests for empathy)</w:t>
            </w:r>
          </w:p>
        </w:tc>
        <w:tc>
          <w:tcPr>
            <w:tcW w:w="2942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78980E8" w14:textId="2647FFD9" w:rsidR="007315D4" w:rsidRPr="009A6745" w:rsidRDefault="007315D4" w:rsidP="00895841">
            <w:pPr>
              <w:snapToGrid w:val="0"/>
              <w:ind w:left="82" w:right="12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403C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  <w:t xml:space="preserve">Salve </w:t>
            </w:r>
            <w:r w:rsidR="00D403C8" w:rsidRPr="00D403C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  <w:t>(</w:t>
            </w:r>
            <w:r w:rsidRPr="00D403C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  <w:t>…</w:t>
            </w:r>
            <w:r w:rsidR="00D403C8" w:rsidRPr="00D403C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  <w:t>)</w:t>
            </w:r>
            <w:r w:rsidRPr="00D403C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  <w:t xml:space="preserve">, da </w:t>
            </w:r>
            <w:r w:rsidR="00622FC4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  <w:t>x</w:t>
            </w:r>
            <w:r w:rsidR="00622FC4" w:rsidRPr="00D403C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  <w:t xml:space="preserve"> </w:t>
            </w:r>
            <w:r w:rsidRPr="00D403C8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  <w:t xml:space="preserve">anno soffro d'ansia... da settembre va meglio ma mi è rimasta l'agitazione nel senso che ho sempre paura di avere un attacco […]. </w:t>
            </w:r>
            <w:r w:rsidR="00895841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 </w:t>
            </w:r>
            <w:r w:rsidR="00D403C8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...</w:t>
            </w:r>
            <w:r w:rsidR="00D403C8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9A674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I've been suffering 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rom anxiety for a year… now things have got better since September, but I'm still restless in the sense that </w:t>
            </w:r>
            <w:r w:rsidRPr="009A674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'm always afraid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having an attack </w:t>
            </w:r>
            <w:r w:rsidR="00D403C8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...</w:t>
            </w:r>
            <w:r w:rsidR="00D403C8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].</w:t>
            </w:r>
          </w:p>
          <w:p w14:paraId="4122FD60" w14:textId="77777777" w:rsidR="007315D4" w:rsidRPr="009A6745" w:rsidRDefault="007315D4" w:rsidP="00895841">
            <w:pPr>
              <w:snapToGrid w:val="0"/>
              <w:ind w:left="82" w:right="124"/>
              <w:jc w:val="both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2977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5F3572" w14:textId="12A6DF72" w:rsidR="007315D4" w:rsidRPr="009A6745" w:rsidRDefault="007315D4" w:rsidP="00895841">
            <w:pPr>
              <w:snapToGrid w:val="0"/>
              <w:ind w:left="119" w:right="118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Mam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iln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tany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ękow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z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takami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aniki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... </w:t>
            </w:r>
            <w:proofErr w:type="spellStart"/>
            <w:r w:rsidRPr="0089584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  <w:t>Ciągły</w:t>
            </w:r>
            <w:proofErr w:type="spellEnd"/>
            <w:r w:rsidRPr="0089584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89584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  <w:t>strach</w:t>
            </w:r>
            <w:proofErr w:type="spellEnd"/>
            <w:r w:rsidRPr="0089584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  <w:t xml:space="preserve"> o </w:t>
            </w:r>
            <w:proofErr w:type="spellStart"/>
            <w:r w:rsidRPr="0089584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  <w:t>siebie</w:t>
            </w:r>
            <w:proofErr w:type="spellEnd"/>
            <w:r w:rsidRPr="0089584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  <w:t xml:space="preserve">, </w:t>
            </w:r>
            <w:proofErr w:type="spellStart"/>
            <w:proofErr w:type="gramStart"/>
            <w:r w:rsidRPr="0089584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  <w:t>dziecko</w:t>
            </w:r>
            <w:proofErr w:type="spellEnd"/>
            <w:r w:rsidRPr="0089584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  <w:t>..</w:t>
            </w:r>
            <w:proofErr w:type="gramEnd"/>
            <w:r w:rsidRPr="0089584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Zobaczę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ały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wyprysk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a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kórz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i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już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rzychodź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trach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D403C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 have severe anxiety with panic attacks.... </w:t>
            </w:r>
            <w:r w:rsidRPr="009A674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nstant fear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or myself, the baby.... I will see a small blemish on my skin and the </w:t>
            </w:r>
            <w:r w:rsidRPr="009A674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ear comes</w:t>
            </w:r>
            <w:r w:rsidR="00D403C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]</w:t>
            </w:r>
          </w:p>
        </w:tc>
      </w:tr>
      <w:tr w:rsidR="007315D4" w:rsidRPr="009A6745" w14:paraId="506925C6" w14:textId="77777777" w:rsidTr="00895841">
        <w:trPr>
          <w:trHeight w:val="255"/>
        </w:trPr>
        <w:tc>
          <w:tcPr>
            <w:tcW w:w="32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D2199" w14:textId="77777777" w:rsidR="007315D4" w:rsidRPr="009A6745" w:rsidRDefault="007315D4" w:rsidP="00815D13">
            <w:pPr>
              <w:snapToGri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942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9EEBAC1" w14:textId="77777777" w:rsidR="007315D4" w:rsidRPr="009A6745" w:rsidRDefault="007315D4" w:rsidP="00895841">
            <w:pPr>
              <w:snapToGrid w:val="0"/>
              <w:ind w:left="82" w:right="124"/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2977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67F6597" w14:textId="77777777" w:rsidR="007315D4" w:rsidRPr="009A6745" w:rsidRDefault="007315D4" w:rsidP="00895841">
            <w:pPr>
              <w:snapToGrid w:val="0"/>
              <w:ind w:left="119" w:right="118"/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</w:p>
        </w:tc>
      </w:tr>
      <w:tr w:rsidR="007315D4" w:rsidRPr="009A6745" w14:paraId="0A6322DF" w14:textId="77777777" w:rsidTr="00895841">
        <w:trPr>
          <w:trHeight w:val="255"/>
        </w:trPr>
        <w:tc>
          <w:tcPr>
            <w:tcW w:w="32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B078D" w14:textId="332EE1E7" w:rsidR="007315D4" w:rsidRPr="009A6745" w:rsidRDefault="006305CE" w:rsidP="00815D13">
            <w:pPr>
              <w:snapToGrid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HEALTHCARE </w:t>
            </w:r>
            <w:r w:rsidR="00071BF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</w:t>
            </w:r>
            <w:r w:rsidR="00EE651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CTITIONERS</w:t>
            </w:r>
          </w:p>
        </w:tc>
        <w:tc>
          <w:tcPr>
            <w:tcW w:w="2942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BD9845" w14:textId="77777777" w:rsidR="007315D4" w:rsidRPr="009A6745" w:rsidRDefault="007315D4" w:rsidP="00895841">
            <w:pPr>
              <w:snapToGrid w:val="0"/>
              <w:ind w:left="82" w:right="124"/>
              <w:jc w:val="both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</w:p>
        </w:tc>
        <w:tc>
          <w:tcPr>
            <w:tcW w:w="2977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87660E" w14:textId="77777777" w:rsidR="007315D4" w:rsidRPr="009A6745" w:rsidRDefault="007315D4" w:rsidP="00895841">
            <w:pPr>
              <w:snapToGrid w:val="0"/>
              <w:ind w:left="119" w:right="118"/>
              <w:jc w:val="both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</w:p>
        </w:tc>
      </w:tr>
      <w:tr w:rsidR="007315D4" w:rsidRPr="009A6745" w14:paraId="77448557" w14:textId="77777777" w:rsidTr="00895841">
        <w:trPr>
          <w:trHeight w:val="255"/>
        </w:trPr>
        <w:tc>
          <w:tcPr>
            <w:tcW w:w="32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3D7B30" w14:textId="77777777" w:rsidR="007315D4" w:rsidRPr="009A6745" w:rsidRDefault="007315D4" w:rsidP="00815D13">
            <w:pPr>
              <w:snapToGrid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reetings/Salutations</w:t>
            </w:r>
          </w:p>
        </w:tc>
        <w:tc>
          <w:tcPr>
            <w:tcW w:w="2942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ABA06E" w14:textId="305AEF63" w:rsidR="007315D4" w:rsidRPr="009A6745" w:rsidRDefault="007315D4" w:rsidP="00895841">
            <w:pPr>
              <w:snapToGrid w:val="0"/>
              <w:ind w:left="82" w:right="12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Salve </w:t>
            </w:r>
            <w:r w:rsidR="00D403C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Hi</w:t>
            </w:r>
            <w:r w:rsidR="00D403C8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977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365416" w14:textId="77D351F4" w:rsidR="007315D4" w:rsidRPr="009A6745" w:rsidRDefault="007315D4" w:rsidP="00895841">
            <w:pPr>
              <w:snapToGrid w:val="0"/>
              <w:ind w:left="119" w:right="118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zień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dobry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D403C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Good morning</w:t>
            </w:r>
            <w:r w:rsidR="00D403C8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7315D4" w:rsidRPr="009A6745" w14:paraId="0F245DC9" w14:textId="77777777" w:rsidTr="00895841">
        <w:trPr>
          <w:trHeight w:val="255"/>
        </w:trPr>
        <w:tc>
          <w:tcPr>
            <w:tcW w:w="32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C4109" w14:textId="77777777" w:rsidR="007315D4" w:rsidRPr="009A6745" w:rsidRDefault="007315D4" w:rsidP="00815D13">
            <w:pPr>
              <w:snapToGrid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ppellations/Titles</w:t>
            </w:r>
          </w:p>
        </w:tc>
        <w:tc>
          <w:tcPr>
            <w:tcW w:w="2942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317B56F" w14:textId="3CD35E0C" w:rsidR="007315D4" w:rsidRPr="009A6745" w:rsidRDefault="007315D4" w:rsidP="00895841">
            <w:pPr>
              <w:snapToGrid w:val="0"/>
              <w:ind w:left="82" w:right="12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Salve </w:t>
            </w:r>
            <w:r w:rsidR="00EB41D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lisa</w:t>
            </w:r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D403C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 </w:t>
            </w:r>
            <w:r w:rsidR="00EB41DA">
              <w:rPr>
                <w:rFonts w:ascii="Times New Roman" w:eastAsia="Times New Roman" w:hAnsi="Times New Roman" w:cs="Times New Roman"/>
                <w:sz w:val="16"/>
                <w:szCs w:val="16"/>
              </w:rPr>
              <w:t>Elisa</w:t>
            </w:r>
            <w:r w:rsidR="00D403C8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977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F9841E1" w14:textId="25028032" w:rsidR="007315D4" w:rsidRPr="009A6745" w:rsidRDefault="007315D4" w:rsidP="00895841">
            <w:pPr>
              <w:snapToGrid w:val="0"/>
              <w:ind w:left="119" w:right="118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zanowny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ani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D403C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Dear Sir</w:t>
            </w:r>
            <w:r w:rsidR="00D403C8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7315D4" w:rsidRPr="009A6745" w14:paraId="5B3A3FA9" w14:textId="77777777" w:rsidTr="00895841">
        <w:trPr>
          <w:trHeight w:val="255"/>
        </w:trPr>
        <w:tc>
          <w:tcPr>
            <w:tcW w:w="32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EA40B" w14:textId="77777777" w:rsidR="007315D4" w:rsidRPr="009A6745" w:rsidRDefault="007315D4" w:rsidP="00815D13">
            <w:pPr>
              <w:snapToGrid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Acknowledgements </w:t>
            </w:r>
          </w:p>
        </w:tc>
        <w:tc>
          <w:tcPr>
            <w:tcW w:w="2942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557DA10" w14:textId="77777777" w:rsidR="007315D4" w:rsidRPr="009A6745" w:rsidRDefault="007315D4" w:rsidP="00895841">
            <w:pPr>
              <w:snapToGrid w:val="0"/>
              <w:ind w:left="82" w:right="12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ABSENT</w:t>
            </w:r>
          </w:p>
        </w:tc>
        <w:tc>
          <w:tcPr>
            <w:tcW w:w="2977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558E20" w14:textId="77777777" w:rsidR="007315D4" w:rsidRPr="009A6745" w:rsidRDefault="007315D4" w:rsidP="00895841">
            <w:pPr>
              <w:snapToGrid w:val="0"/>
              <w:ind w:left="119" w:right="118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ABSENT</w:t>
            </w:r>
          </w:p>
        </w:tc>
      </w:tr>
      <w:tr w:rsidR="007315D4" w:rsidRPr="009A6745" w14:paraId="724504C0" w14:textId="77777777" w:rsidTr="00895841">
        <w:trPr>
          <w:trHeight w:val="255"/>
        </w:trPr>
        <w:tc>
          <w:tcPr>
            <w:tcW w:w="32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90EA8" w14:textId="77777777" w:rsidR="007315D4" w:rsidRPr="009A6745" w:rsidRDefault="007315D4" w:rsidP="00815D13">
            <w:pPr>
              <w:snapToGri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Expressions of encouragement and/or best wishes, declarations of availability 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i.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, polite forms of pre-closure)</w:t>
            </w:r>
          </w:p>
          <w:p w14:paraId="44A4422F" w14:textId="77777777" w:rsidR="007315D4" w:rsidRPr="009A6745" w:rsidRDefault="007315D4" w:rsidP="00815D13">
            <w:pPr>
              <w:snapToGrid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6C8BE847" w14:textId="77777777" w:rsidR="007315D4" w:rsidRPr="009A6745" w:rsidRDefault="007315D4" w:rsidP="00815D13">
            <w:pPr>
              <w:snapToGrid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942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5AD883" w14:textId="12D5058D" w:rsidR="007315D4" w:rsidRPr="00895841" w:rsidRDefault="007315D4" w:rsidP="00895841">
            <w:pPr>
              <w:snapToGrid w:val="0"/>
              <w:ind w:left="82" w:right="12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</w:pPr>
            <w:r w:rsidRPr="0089584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  <w:t xml:space="preserve">In bocca al lupo </w:t>
            </w:r>
            <w:r w:rsidR="00D403C8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it-IT"/>
              </w:rPr>
              <w:t>[</w:t>
            </w:r>
            <w:r w:rsidRPr="00895841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 xml:space="preserve">Good </w:t>
            </w:r>
            <w:proofErr w:type="spellStart"/>
            <w:r w:rsidRPr="00895841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luck</w:t>
            </w:r>
            <w:proofErr w:type="spellEnd"/>
            <w:r w:rsidR="00D403C8">
              <w:rPr>
                <w:rFonts w:ascii="Times New Roman" w:eastAsia="Times New Roman" w:hAnsi="Times New Roman" w:cs="Times New Roman"/>
                <w:sz w:val="16"/>
                <w:szCs w:val="16"/>
                <w:lang w:val="it-IT"/>
              </w:rPr>
              <w:t>]</w:t>
            </w:r>
          </w:p>
          <w:p w14:paraId="0E310903" w14:textId="77777777" w:rsidR="007315D4" w:rsidRPr="00895841" w:rsidRDefault="007315D4" w:rsidP="00895841">
            <w:pPr>
              <w:snapToGrid w:val="0"/>
              <w:ind w:left="82" w:right="124"/>
              <w:jc w:val="both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it-IT"/>
              </w:rPr>
            </w:pPr>
          </w:p>
        </w:tc>
        <w:tc>
          <w:tcPr>
            <w:tcW w:w="2977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A336F64" w14:textId="10E2776E" w:rsidR="007315D4" w:rsidRPr="009A6745" w:rsidRDefault="007315D4" w:rsidP="00895841">
            <w:pPr>
              <w:snapToGrid w:val="0"/>
              <w:ind w:left="119" w:right="118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Życzę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wodzenia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! </w:t>
            </w:r>
            <w:r w:rsidR="00D403C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Good luck!</w:t>
            </w:r>
            <w:r w:rsidR="00D403C8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7315D4" w:rsidRPr="009A6745" w14:paraId="65B5A148" w14:textId="77777777" w:rsidTr="00895841">
        <w:trPr>
          <w:trHeight w:val="420"/>
        </w:trPr>
        <w:tc>
          <w:tcPr>
            <w:tcW w:w="32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42725" w14:textId="77777777" w:rsidR="007315D4" w:rsidRPr="009A6745" w:rsidRDefault="007315D4" w:rsidP="00815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Emotional components 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(i.e. use of emotionally charged terms that act as an empathetic response)</w:t>
            </w:r>
          </w:p>
          <w:p w14:paraId="51EE97C6" w14:textId="77777777" w:rsidR="007315D4" w:rsidRPr="009A6745" w:rsidRDefault="007315D4" w:rsidP="00815D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napToGrid w:val="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942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415EE5" w14:textId="7DA364D1" w:rsidR="007315D4" w:rsidRPr="009A6745" w:rsidRDefault="007315D4" w:rsidP="00895841">
            <w:pPr>
              <w:snapToGrid w:val="0"/>
              <w:ind w:left="82" w:right="124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Salve </w:t>
            </w:r>
            <w:r w:rsidR="00EB41D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lisa</w:t>
            </w:r>
            <w:r w:rsidRPr="00EB41DA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,</w:t>
            </w:r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mi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piac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olto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per la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ituazion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ed il disagio espresso e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mprendo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quanto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ssa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sser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difficile per lei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onviver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con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questa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ituazion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riportata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. </w:t>
            </w:r>
            <w:r w:rsidR="00D403C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 </w:t>
            </w:r>
            <w:r w:rsidR="00EB41DA">
              <w:rPr>
                <w:rFonts w:ascii="Times New Roman" w:eastAsia="Times New Roman" w:hAnsi="Times New Roman" w:cs="Times New Roman"/>
                <w:sz w:val="16"/>
                <w:szCs w:val="16"/>
              </w:rPr>
              <w:t>Elisa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9A674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I'm very sorry 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or the situation and the discomfort you've </w:t>
            </w:r>
            <w:proofErr w:type="gramStart"/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>expressed</w:t>
            </w:r>
            <w:proofErr w:type="gramEnd"/>
            <w:r w:rsidRPr="009A674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and I understand how difficult it must be for you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live with this reported situation.</w:t>
            </w:r>
            <w:r w:rsidR="00D403C8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977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BE25A78" w14:textId="6679FFFA" w:rsidR="007315D4" w:rsidRPr="009A6745" w:rsidRDefault="007315D4" w:rsidP="00895841">
            <w:pPr>
              <w:snapToGrid w:val="0"/>
              <w:ind w:left="119" w:right="118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To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ardzo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rudna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ytuacja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.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Bardzo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mi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rzykro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,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że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to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ię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 Pani </w:t>
            </w:r>
            <w:proofErr w:type="spellStart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rzydarzyło</w:t>
            </w:r>
            <w:proofErr w:type="spellEnd"/>
            <w:r w:rsidRPr="009A6745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 xml:space="preserve">. </w:t>
            </w:r>
            <w:r w:rsidR="00D403C8"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  <w:t>[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is is a very difficult situation. </w:t>
            </w:r>
            <w:r w:rsidRPr="009A674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 am very sorry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his has happened to you.</w:t>
            </w:r>
            <w:r w:rsidR="00D403C8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  <w:r w:rsidRPr="009A674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0DA117AC" w14:textId="605496EF" w:rsidR="00F638E5" w:rsidRPr="009A6745" w:rsidRDefault="00F638E5" w:rsidP="007315D4">
      <w:pPr>
        <w:spacing w:after="240"/>
        <w:jc w:val="both"/>
        <w:rPr>
          <w:rFonts w:ascii="Times New Roman" w:eastAsia="Times New Roman" w:hAnsi="Times New Roman" w:cs="Times New Roman"/>
          <w:i/>
          <w:sz w:val="18"/>
          <w:szCs w:val="18"/>
        </w:rPr>
      </w:pPr>
      <w:r w:rsidRPr="00F638E5">
        <w:rPr>
          <w:rFonts w:ascii="Times New Roman" w:hAnsi="Times New Roman" w:cs="Times New Roman"/>
          <w:sz w:val="16"/>
          <w:szCs w:val="16"/>
        </w:rPr>
        <w:t xml:space="preserve">The names of </w:t>
      </w:r>
      <w:r>
        <w:rPr>
          <w:rFonts w:ascii="Times New Roman" w:hAnsi="Times New Roman" w:cs="Times New Roman"/>
          <w:sz w:val="16"/>
          <w:szCs w:val="16"/>
        </w:rPr>
        <w:t>users</w:t>
      </w:r>
      <w:r w:rsidRPr="00F638E5">
        <w:rPr>
          <w:rFonts w:ascii="Times New Roman" w:hAnsi="Times New Roman" w:cs="Times New Roman"/>
          <w:sz w:val="16"/>
          <w:szCs w:val="16"/>
        </w:rPr>
        <w:t xml:space="preserve"> and </w:t>
      </w:r>
      <w:r>
        <w:rPr>
          <w:rFonts w:ascii="Times New Roman" w:hAnsi="Times New Roman" w:cs="Times New Roman"/>
          <w:sz w:val="16"/>
          <w:szCs w:val="16"/>
        </w:rPr>
        <w:t>healthcare practitioners, as well as some temporal references,</w:t>
      </w:r>
      <w:r w:rsidRPr="00F638E5">
        <w:rPr>
          <w:rFonts w:ascii="Times New Roman" w:hAnsi="Times New Roman" w:cs="Times New Roman"/>
          <w:sz w:val="16"/>
          <w:szCs w:val="16"/>
        </w:rPr>
        <w:t xml:space="preserve"> have been changed to fictitious ones</w:t>
      </w:r>
      <w:r>
        <w:rPr>
          <w:rFonts w:ascii="Times New Roman" w:hAnsi="Times New Roman" w:cs="Times New Roman"/>
          <w:sz w:val="16"/>
          <w:szCs w:val="16"/>
        </w:rPr>
        <w:t xml:space="preserve"> or delated and replaced with xxx</w:t>
      </w:r>
      <w:r w:rsidRPr="00F638E5">
        <w:rPr>
          <w:rFonts w:ascii="Times New Roman" w:hAnsi="Times New Roman" w:cs="Times New Roman"/>
          <w:sz w:val="16"/>
          <w:szCs w:val="16"/>
        </w:rPr>
        <w:t>.</w:t>
      </w:r>
    </w:p>
    <w:p w14:paraId="7C40F1F9" w14:textId="77777777" w:rsidR="00A2684C" w:rsidRDefault="00A2684C"/>
    <w:sectPr w:rsidR="00A2684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C0AF40" w14:textId="77777777" w:rsidR="00F27B42" w:rsidRDefault="00F27B42" w:rsidP="00EB41DA">
      <w:r>
        <w:separator/>
      </w:r>
    </w:p>
  </w:endnote>
  <w:endnote w:type="continuationSeparator" w:id="0">
    <w:p w14:paraId="713E08C8" w14:textId="77777777" w:rsidR="00F27B42" w:rsidRDefault="00F27B42" w:rsidP="00EB41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66E89B" w14:textId="77777777" w:rsidR="00F27B42" w:rsidRDefault="00F27B42" w:rsidP="00EB41DA">
      <w:r>
        <w:separator/>
      </w:r>
    </w:p>
  </w:footnote>
  <w:footnote w:type="continuationSeparator" w:id="0">
    <w:p w14:paraId="25B812D8" w14:textId="77777777" w:rsidR="00F27B42" w:rsidRDefault="00F27B42" w:rsidP="00EB41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5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5D4"/>
    <w:rsid w:val="00031E43"/>
    <w:rsid w:val="00071BF5"/>
    <w:rsid w:val="0018057E"/>
    <w:rsid w:val="001C4A80"/>
    <w:rsid w:val="002D1406"/>
    <w:rsid w:val="004B02F4"/>
    <w:rsid w:val="004E28E9"/>
    <w:rsid w:val="00622FC4"/>
    <w:rsid w:val="00623911"/>
    <w:rsid w:val="006305CE"/>
    <w:rsid w:val="0064788C"/>
    <w:rsid w:val="006B6B65"/>
    <w:rsid w:val="00703266"/>
    <w:rsid w:val="007315D4"/>
    <w:rsid w:val="0075546A"/>
    <w:rsid w:val="007D2D82"/>
    <w:rsid w:val="007E735A"/>
    <w:rsid w:val="00826B3C"/>
    <w:rsid w:val="00895841"/>
    <w:rsid w:val="008E5E2F"/>
    <w:rsid w:val="0090133D"/>
    <w:rsid w:val="0094437C"/>
    <w:rsid w:val="00A2684C"/>
    <w:rsid w:val="00AE61F9"/>
    <w:rsid w:val="00B16239"/>
    <w:rsid w:val="00B17FFA"/>
    <w:rsid w:val="00B23C8A"/>
    <w:rsid w:val="00B639D5"/>
    <w:rsid w:val="00B67DD7"/>
    <w:rsid w:val="00C465EF"/>
    <w:rsid w:val="00CE668F"/>
    <w:rsid w:val="00D403C8"/>
    <w:rsid w:val="00EB41DA"/>
    <w:rsid w:val="00EE651B"/>
    <w:rsid w:val="00F27B42"/>
    <w:rsid w:val="00F638E5"/>
    <w:rsid w:val="00F829EB"/>
    <w:rsid w:val="00FC3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1834DEB"/>
  <w15:chartTrackingRefBased/>
  <w15:docId w15:val="{942ABF60-4421-714C-A311-E0F34F1FE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315D4"/>
    <w:rPr>
      <w:rFonts w:ascii="Aptos" w:eastAsia="Aptos" w:hAnsi="Aptos" w:cs="Aptos"/>
      <w:kern w:val="0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465E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315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315D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315D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315D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315D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315D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315D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315D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itolo1TESI">
    <w:name w:val="Titolo 1_TESI"/>
    <w:basedOn w:val="Titolo1"/>
    <w:rsid w:val="00C465EF"/>
    <w:pPr>
      <w:keepLines w:val="0"/>
      <w:suppressAutoHyphens/>
      <w:spacing w:after="60" w:line="276" w:lineRule="auto"/>
      <w:jc w:val="center"/>
    </w:pPr>
    <w:rPr>
      <w:rFonts w:ascii="Times New Roman" w:hAnsi="Times New Roman"/>
      <w:b/>
      <w:bCs/>
      <w:color w:val="000000" w:themeColor="text1"/>
      <w:kern w:val="32"/>
      <w:lang w:val="la-Latn" w:eastAsia="ar-SA"/>
    </w:rPr>
  </w:style>
  <w:style w:type="character" w:customStyle="1" w:styleId="Titolo1Carattere">
    <w:name w:val="Titolo 1 Carattere"/>
    <w:basedOn w:val="Carpredefinitoparagrafo"/>
    <w:link w:val="Titolo1"/>
    <w:uiPriority w:val="9"/>
    <w:rsid w:val="00C465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315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315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315D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315D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315D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315D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315D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315D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315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7315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315D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315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315D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315D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315D4"/>
    <w:pPr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7315D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315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315D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315D4"/>
    <w:rPr>
      <w:b/>
      <w:bCs/>
      <w:smallCaps/>
      <w:color w:val="0F4761" w:themeColor="accent1" w:themeShade="BF"/>
      <w:spacing w:val="5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EB41DA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EB41DA"/>
    <w:rPr>
      <w:rFonts w:ascii="Aptos" w:eastAsia="Aptos" w:hAnsi="Aptos" w:cs="Aptos"/>
      <w:kern w:val="0"/>
      <w:sz w:val="20"/>
      <w:szCs w:val="20"/>
      <w:lang w:val="en-GB" w:eastAsia="it-IT"/>
      <w14:ligatures w14:val="none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EB41DA"/>
    <w:rPr>
      <w:vertAlign w:val="superscript"/>
    </w:rPr>
  </w:style>
  <w:style w:type="paragraph" w:styleId="Revisione">
    <w:name w:val="Revision"/>
    <w:hidden/>
    <w:uiPriority w:val="99"/>
    <w:semiHidden/>
    <w:rsid w:val="00EB41DA"/>
    <w:rPr>
      <w:rFonts w:ascii="Aptos" w:eastAsia="Aptos" w:hAnsi="Aptos" w:cs="Aptos"/>
      <w:kern w:val="0"/>
      <w:lang w:val="en-GB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6D9876-0753-0847-BEC2-FBF70FA6E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034</Words>
  <Characters>5899</Characters>
  <Application>Microsoft Office Word</Application>
  <DocSecurity>0</DocSecurity>
  <Lines>49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a.bongelli@unimc.it</dc:creator>
  <cp:keywords/>
  <dc:description/>
  <cp:lastModifiedBy>ramona.bongelli@unimc.it</cp:lastModifiedBy>
  <cp:revision>11</cp:revision>
  <dcterms:created xsi:type="dcterms:W3CDTF">2025-08-06T12:35:00Z</dcterms:created>
  <dcterms:modified xsi:type="dcterms:W3CDTF">2025-09-10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7c9d6e-9c54-4139-aefb-f10cab440a30</vt:lpwstr>
  </property>
</Properties>
</file>